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080"/>
        <w:tblW w:w="111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4"/>
        <w:gridCol w:w="781"/>
        <w:gridCol w:w="709"/>
        <w:gridCol w:w="1204"/>
        <w:gridCol w:w="1040"/>
        <w:gridCol w:w="874"/>
        <w:gridCol w:w="1134"/>
        <w:gridCol w:w="554"/>
        <w:gridCol w:w="580"/>
        <w:gridCol w:w="1134"/>
        <w:gridCol w:w="851"/>
        <w:gridCol w:w="992"/>
      </w:tblGrid>
      <w:tr w:rsidR="00054740" w:rsidRPr="00F97A52" w14:paraId="485AE051" w14:textId="77777777" w:rsidTr="00054740">
        <w:trPr>
          <w:trHeight w:val="30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A2E78" w14:textId="77777777" w:rsidR="00054740" w:rsidRPr="00D434F7" w:rsidRDefault="00054740" w:rsidP="00054740">
            <w:pPr>
              <w:rPr>
                <w:sz w:val="20"/>
                <w:szCs w:val="20"/>
                <w:lang w:val="en-US"/>
              </w:rPr>
            </w:pPr>
            <w:r w:rsidRPr="00D434F7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53" w:type="dxa"/>
            <w:gridSpan w:val="1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583B8" w14:textId="77777777" w:rsidR="00054740" w:rsidRPr="00D434F7" w:rsidRDefault="00054740" w:rsidP="0005474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Ownership and Financing of the Nursing Homes</w:t>
            </w:r>
          </w:p>
        </w:tc>
      </w:tr>
      <w:tr w:rsidR="00054740" w14:paraId="1F5D4B6F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C5F49" w14:textId="77777777" w:rsidR="00054740" w:rsidRPr="00D434F7" w:rsidRDefault="00054740" w:rsidP="00054740">
            <w:pPr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2694" w:type="dxa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067E2" w14:textId="77777777" w:rsidR="00054740" w:rsidRDefault="00054740" w:rsidP="0005474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ivat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or-profit</w:t>
            </w:r>
            <w:proofErr w:type="spellEnd"/>
          </w:p>
        </w:tc>
        <w:tc>
          <w:tcPr>
            <w:tcW w:w="3048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E2651" w14:textId="77777777" w:rsidR="00054740" w:rsidRDefault="00054740" w:rsidP="0005474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ivat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not-for-profit</w:t>
            </w:r>
            <w:proofErr w:type="spellEnd"/>
          </w:p>
        </w:tc>
        <w:tc>
          <w:tcPr>
            <w:tcW w:w="2268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0A367" w14:textId="77777777" w:rsidR="00054740" w:rsidRDefault="00054740" w:rsidP="0005474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1843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9862E" w14:textId="77777777" w:rsidR="00054740" w:rsidRDefault="00054740" w:rsidP="0005474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 w:rsidR="00054740" w14:paraId="3511DA91" w14:textId="77777777" w:rsidTr="00054740">
        <w:trPr>
          <w:trHeight w:val="204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3A80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30CE8" w14:textId="3439DACF" w:rsidR="00054740" w:rsidRDefault="00054740" w:rsidP="0005474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I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308BB" w14:textId="7F43D7E4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2CFB6" w14:textId="5C8F4D8F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/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77AE5" w14:textId="6F33A4D5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26DBE" w14:textId="2DE027C2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907F7" w14:textId="5AFFA111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33E76" w14:textId="34132195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00365" w14:textId="0426C22D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EFAF3" w14:textId="23BE1A98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/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E447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69EA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54740" w14:paraId="464C7409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ABB5B" w14:textId="364C59FF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23AE6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A3CC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B8DF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/7.92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2227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1BC26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BD43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5/7.22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86C9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9A77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9F07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8/15.5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C0C96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B7ECE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54740" w14:paraId="7D9C6E4D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C56E1" w14:textId="07B83301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DFF3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5604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ABE6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3/34.54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7945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2B16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CF7F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5/20.02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18B0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EA21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E435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9/46.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B71A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2BFFF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54740" w14:paraId="5FE0A863" w14:textId="77777777" w:rsidTr="00054740">
        <w:trPr>
          <w:trHeight w:val="315"/>
        </w:trPr>
        <w:tc>
          <w:tcPr>
            <w:tcW w:w="13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089EA" w14:textId="7B24DF64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P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7BF4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20EF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3E89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F267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4CC1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5CB2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F26E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44B4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9AB9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8281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75765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74FD1EB6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8D0FB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6000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CEEE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506C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3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0EBD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1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5374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68F4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2C97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4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7C90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8C40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40A6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F88BA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*</w:t>
            </w:r>
          </w:p>
        </w:tc>
      </w:tr>
      <w:tr w:rsidR="00054740" w14:paraId="49845BFE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00F79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E696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E631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6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C5EE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4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236F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6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444A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B869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2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078F0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2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795A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5F14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60C0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95810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4BC66400" w14:textId="77777777" w:rsidTr="00054740">
        <w:trPr>
          <w:trHeight w:val="315"/>
        </w:trPr>
        <w:tc>
          <w:tcPr>
            <w:tcW w:w="13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9F49D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7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A26F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5BC5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1</w:t>
            </w:r>
          </w:p>
        </w:tc>
        <w:tc>
          <w:tcPr>
            <w:tcW w:w="120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7B4B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DB40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8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FD2D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9918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1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18E4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7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C6BF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7070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63E2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B8CD4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4696F4AD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73CA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F892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E2C0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C2106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BAF3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E524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78AE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92F7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EB6C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5F1B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7C18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A7C756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69A2E6E6" w14:textId="77777777" w:rsidTr="00054740">
        <w:trPr>
          <w:trHeight w:val="315"/>
        </w:trPr>
        <w:tc>
          <w:tcPr>
            <w:tcW w:w="13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560CC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solation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sectoriz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F44A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AA77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8764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E2BA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E7A4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765F0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913F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0DFC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67DE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A181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ACACD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0D454AB4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0F55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1317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9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3B62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3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F4BF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6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2D25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0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C650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D202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9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6504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1A54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E828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3AC2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F0AFD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c </w:t>
            </w:r>
            <w:r>
              <w:rPr>
                <w:sz w:val="20"/>
                <w:szCs w:val="20"/>
              </w:rPr>
              <w:t>*</w:t>
            </w:r>
          </w:p>
        </w:tc>
      </w:tr>
      <w:tr w:rsidR="00054740" w14:paraId="61DCB307" w14:textId="77777777" w:rsidTr="00054740">
        <w:trPr>
          <w:trHeight w:val="315"/>
        </w:trPr>
        <w:tc>
          <w:tcPr>
            <w:tcW w:w="13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F971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4DE1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91F2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CEC3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0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FCE8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1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3003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CECE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4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9B52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9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7ABC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6C35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1DC9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78455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733569B8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D010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CB86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AA82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.18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283A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5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0F46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8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C2A3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C7F4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BDE4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7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BEE3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F71D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E996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0A20C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24B15AD2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59CF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4D04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643D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5CDC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4EF8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55DB6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9094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4B8F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79D1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337C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FA9C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03080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59A6362E" w14:textId="77777777" w:rsidTr="00054740">
        <w:trPr>
          <w:trHeight w:val="315"/>
        </w:trPr>
        <w:tc>
          <w:tcPr>
            <w:tcW w:w="13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5E63B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ccupancy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E4B4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A1D6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7177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D082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E8FA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A623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7DD8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A91A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2BF6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5EFC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C1D21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68A85618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96F95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A7E0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260D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8C5D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4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B488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A91C6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7493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2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1DA8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6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8D1B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1680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1215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830E3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 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54740" w14:paraId="6BCECC8C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BCAA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9829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4B21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16CF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6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DD7D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4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ED92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CA86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8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509A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7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F1E4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9A43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DE00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8EED3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12BF7EC9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A040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9736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D482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5E52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59D2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9D43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F9BB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5DC3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D823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880B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DFFE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F5FEA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631EC6A4" w14:textId="77777777" w:rsidTr="00054740">
        <w:trPr>
          <w:trHeight w:val="56"/>
        </w:trPr>
        <w:tc>
          <w:tcPr>
            <w:tcW w:w="13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F925A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rowding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E5C6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C208E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9BD8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8CB0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0622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1E02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25FF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847F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EBD2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A7D8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E2BAF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54591876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77B43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0929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4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41E6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8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FC2D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4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389E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9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D3E4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BE75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8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6C68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4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A0AC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ACF5F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51E5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98AA8" w14:textId="77777777" w:rsidR="00054740" w:rsidRDefault="00054740" w:rsidP="0005474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a </w:t>
            </w:r>
            <w:r>
              <w:rPr>
                <w:sz w:val="20"/>
                <w:szCs w:val="20"/>
              </w:rPr>
              <w:t>*</w:t>
            </w:r>
          </w:p>
        </w:tc>
      </w:tr>
      <w:tr w:rsidR="00054740" w14:paraId="23CFEFEB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C4101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6B0E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DA3B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2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DE7B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1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8E26E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0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6345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2ED10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2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D312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7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3F47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7769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E5401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9849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0B80A328" w14:textId="77777777" w:rsidTr="00054740">
        <w:trPr>
          <w:trHeight w:val="315"/>
        </w:trPr>
        <w:tc>
          <w:tcPr>
            <w:tcW w:w="133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3CF27" w14:textId="77777777" w:rsidR="00054740" w:rsidRDefault="00054740" w:rsidP="0005474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78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F01A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E5E13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120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BB78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5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D5BF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7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EC27D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81DA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0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5C318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0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A3122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BAEC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D08C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A7414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054740" w14:paraId="685CB236" w14:textId="77777777" w:rsidTr="00054740">
        <w:trPr>
          <w:trHeight w:val="315"/>
        </w:trPr>
        <w:tc>
          <w:tcPr>
            <w:tcW w:w="13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FDEE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8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6B4DB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5223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E0D4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10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FC485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2DB7C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B1497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5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1B7F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ACFFA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97679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2D2D4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EE4CF" w14:textId="77777777" w:rsidR="00054740" w:rsidRDefault="00054740" w:rsidP="000547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 w14:paraId="7B10EC5A" w14:textId="353B7553" w:rsidR="00054740" w:rsidRDefault="00054740" w:rsidP="0005474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: Cumulative Incidence; MR: Mortality Rate; SEP: Socioeconomic Position.</w:t>
      </w:r>
    </w:p>
    <w:p w14:paraId="0429B29C" w14:textId="09722563" w:rsidR="00054740" w:rsidRPr="00054740" w:rsidRDefault="00054740" w:rsidP="0005474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</w:t>
      </w:r>
      <w:r w:rsidRPr="00D434F7">
        <w:rPr>
          <w:sz w:val="20"/>
          <w:szCs w:val="20"/>
          <w:lang w:val="en-US"/>
        </w:rPr>
        <w:t>Values ​​are mean</w:t>
      </w:r>
      <w:r>
        <w:rPr>
          <w:sz w:val="20"/>
          <w:szCs w:val="20"/>
          <w:lang w:val="en-US"/>
        </w:rPr>
        <w:t xml:space="preserve"> and median</w:t>
      </w:r>
      <w:r w:rsidRPr="00D434F7">
        <w:rPr>
          <w:sz w:val="20"/>
          <w:szCs w:val="20"/>
          <w:lang w:val="en-US"/>
        </w:rPr>
        <w:t xml:space="preserve"> for continuous variables </w:t>
      </w:r>
      <w:r>
        <w:rPr>
          <w:sz w:val="20"/>
          <w:szCs w:val="20"/>
          <w:lang w:val="en-US"/>
        </w:rPr>
        <w:t xml:space="preserve">or </w:t>
      </w:r>
      <w:r w:rsidRPr="00D434F7">
        <w:rPr>
          <w:sz w:val="20"/>
          <w:szCs w:val="20"/>
          <w:lang w:val="en-US"/>
        </w:rPr>
        <w:t>% for categorical variables</w:t>
      </w:r>
      <w:r>
        <w:rPr>
          <w:sz w:val="20"/>
          <w:szCs w:val="20"/>
          <w:lang w:val="en-US"/>
        </w:rPr>
        <w:t xml:space="preserve">; </w:t>
      </w:r>
      <w:r w:rsidRPr="00D434F7">
        <w:rPr>
          <w:sz w:val="20"/>
          <w:szCs w:val="20"/>
          <w:lang w:val="en-US"/>
        </w:rPr>
        <w:t>* P value &lt;0.05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a </w:t>
      </w:r>
      <w:r w:rsidRPr="00D434F7">
        <w:rPr>
          <w:sz w:val="20"/>
          <w:szCs w:val="20"/>
          <w:lang w:val="en-US"/>
        </w:rPr>
        <w:t>Chi square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b </w:t>
      </w:r>
      <w:r w:rsidRPr="00D434F7">
        <w:rPr>
          <w:sz w:val="20"/>
          <w:szCs w:val="20"/>
          <w:lang w:val="en-US"/>
        </w:rPr>
        <w:t>ANOVA</w:t>
      </w:r>
      <w:r>
        <w:rPr>
          <w:sz w:val="20"/>
          <w:szCs w:val="20"/>
          <w:lang w:val="en-US"/>
        </w:rPr>
        <w:t xml:space="preserve">; </w:t>
      </w:r>
      <w:r w:rsidRPr="00D434F7">
        <w:rPr>
          <w:sz w:val="20"/>
          <w:szCs w:val="20"/>
          <w:vertAlign w:val="superscript"/>
          <w:lang w:val="en-US"/>
        </w:rPr>
        <w:t>c </w:t>
      </w:r>
      <w:r w:rsidRPr="00D434F7">
        <w:rPr>
          <w:sz w:val="20"/>
          <w:szCs w:val="20"/>
          <w:lang w:val="en-US"/>
        </w:rPr>
        <w:t>Fisher</w:t>
      </w:r>
      <w:r>
        <w:rPr>
          <w:sz w:val="20"/>
          <w:szCs w:val="20"/>
          <w:lang w:val="en-US"/>
        </w:rPr>
        <w:t>.</w:t>
      </w:r>
    </w:p>
    <w:sectPr w:rsidR="00054740" w:rsidRPr="000547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740"/>
    <w:rsid w:val="0005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F5EF2"/>
  <w15:chartTrackingRefBased/>
  <w15:docId w15:val="{E7676D98-663B-4B10-9480-82F4FAF3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740"/>
    <w:rPr>
      <w:rFonts w:ascii="Calibri" w:eastAsia="Calibri" w:hAnsi="Calibri" w:cs="Calibri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Torres</dc:creator>
  <cp:keywords/>
  <dc:description/>
  <cp:lastModifiedBy>Maya Torres</cp:lastModifiedBy>
  <cp:revision>1</cp:revision>
  <dcterms:created xsi:type="dcterms:W3CDTF">2022-03-06T18:22:00Z</dcterms:created>
  <dcterms:modified xsi:type="dcterms:W3CDTF">2022-03-06T18:26:00Z</dcterms:modified>
</cp:coreProperties>
</file>